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240"/>
        <w:rPr>
          <w:sz w:val="24"/>
        </w:rPr>
      </w:pPr>
      <w:r>
        <w:rPr>
          <w:b/>
          <w:sz w:val="24"/>
        </w:rPr>
        <w:t>Table S1. T</w:t>
      </w:r>
      <w:r>
        <w:rPr>
          <w:b/>
          <w:sz w:val="24"/>
        </w:rPr>
        <w:t>h</w:t>
      </w:r>
      <w:r>
        <w:rPr>
          <w:b/>
          <w:sz w:val="24"/>
        </w:rPr>
        <w:t xml:space="preserve">e 68 Loci Identified </w:t>
      </w:r>
      <w:r>
        <w:rPr>
          <w:b/>
          <w:sz w:val="24"/>
        </w:rPr>
        <w:t xml:space="preserve">in this </w:t>
      </w:r>
      <w:r>
        <w:rPr>
          <w:b/>
          <w:sz w:val="24"/>
        </w:rPr>
        <w:t>S</w:t>
      </w:r>
      <w:r>
        <w:rPr>
          <w:b/>
          <w:sz w:val="24"/>
        </w:rPr>
        <w:t>tudy</w:t>
      </w:r>
      <w:r>
        <w:rPr>
          <w:b/>
          <w:sz w:val="24"/>
        </w:rPr>
        <w:t>.</w:t>
      </w:r>
    </w:p>
    <w:tbl>
      <w:tblPr>
        <w:tblW w:w="8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2880"/>
        <w:gridCol w:w="900"/>
        <w:gridCol w:w="1350"/>
        <w:gridCol w:w="1314"/>
        <w:gridCol w:w="1149"/>
      </w:tblGrid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sition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its</w:t>
              <w:br/>
              <w:t>in L</w:t>
            </w:r>
            <w:r>
              <w:rPr>
                <w:rFonts w:cs="Arial" w:ascii="Arial" w:hAnsi="Arial"/>
                <w:i/>
                <w:sz w:val="18"/>
                <w:szCs w:val="18"/>
              </w:rPr>
              <w:t>e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ated</w:t>
              <w:br/>
              <w:t xml:space="preserve">in Col?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</w:t>
              <w:br/>
              <w:t>associated?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PSS tag</w:t>
              <w:br/>
              <w:t>in Col?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c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847501~847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3333201~3333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9570601~9570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10971501~10971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12454901~12455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12602601~12602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13589601~13589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18276601~18276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1162701~21162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1430601~21430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1841501~21841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2682701~22682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4444901~24445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4725801~24726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25749401~25749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30351401~30351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1 - 30381501~30381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643901~1644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2313801~2314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0017501~10017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0439401~10439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0496001~10496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3438101~13438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3441301~13441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5337001~15337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5907101~15907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6572601~16572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7606801~17607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7698101~17698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8057201~18057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8472001~18472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9208001~19208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2 - 19210701~19210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3182401~3182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5748001~5748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6595301~6595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7286601~7286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15609901~15610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15788201~15788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17856401~17856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21146601~21146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21192401~21192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3 - 23156801~23157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651801~652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319801~132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344201~1344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470701~1470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2549101~2549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6834901~6835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0327901~10328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1891101~11891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1959201~11959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6637001~16637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6638401~166386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7756501~17756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4 - 18314001~18314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3181201~3181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6445901~6446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10209101~10209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12454601~12454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12637101~12637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13937101~13937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18257201~18257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20232501~20232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22090201~22090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22833701~228339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26703001~26703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144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rFonts w:ascii="Arial" w:hAnsi="Arial" w:cs="Arial"/>
                <w:sz w:val="18"/>
                <w:szCs w:val="18"/>
              </w:rPr>
            </w:pPr>
            <w:r>
              <w:rPr/>
              <w:t>CHR5 - 26873601~268738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location of the 300 bp region that passed the filter.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The unique siRNA hits with in this 300 bp.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c</w:t>
      </w:r>
      <w:r>
        <w:rPr>
          <w:sz w:val="24"/>
        </w:rPr>
        <w:t xml:space="preserve"> These values determined by searching at </w:t>
      </w:r>
      <w:hyperlink r:id="rId2">
        <w:r>
          <w:rPr>
            <w:rStyle w:val="InternetLink"/>
            <w:sz w:val="24"/>
          </w:rPr>
          <w:t>http://signal.salk.edu/cgi-bin/methylome</w:t>
        </w:r>
      </w:hyperlink>
      <w:r>
        <w:rPr>
          <w:sz w:val="24"/>
        </w:rPr>
        <w:t xml:space="preserve"> for methylation signals, repeat features and MPSS tags, for each respective column, by querying with the sequences of these 68 loci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ignal.salk.edu/cgi-bin/methylom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16:00Z</dcterms:created>
  <dc:creator>Jixian Zhai</dc:creator>
  <dc:description/>
  <cp:keywords/>
  <dc:language>en-US</dc:language>
  <cp:lastModifiedBy>Jixian Zhai</cp:lastModifiedBy>
  <dcterms:modified xsi:type="dcterms:W3CDTF">2008-03-19T18:17:00Z</dcterms:modified>
  <cp:revision>1</cp:revision>
  <dc:subject/>
  <dc:title/>
</cp:coreProperties>
</file>